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4550F" w14:textId="37ADC968" w:rsidR="00636C3C" w:rsidRPr="000849D5" w:rsidRDefault="00636C3C" w:rsidP="00636C3C">
      <w:pPr>
        <w:rPr>
          <w:b/>
          <w:bCs/>
          <w:lang w:val="en-US"/>
        </w:rPr>
      </w:pPr>
      <w:r w:rsidRPr="000849D5">
        <w:rPr>
          <w:b/>
          <w:bCs/>
          <w:lang w:val="en-US"/>
        </w:rPr>
        <w:t xml:space="preserve">Supplementary </w:t>
      </w:r>
      <w:r w:rsidR="001072A2">
        <w:rPr>
          <w:b/>
          <w:bCs/>
          <w:lang w:val="en-US"/>
        </w:rPr>
        <w:t>Appendix</w:t>
      </w:r>
    </w:p>
    <w:p w14:paraId="4E900C92" w14:textId="77777777" w:rsidR="00636C3C" w:rsidRDefault="00636C3C" w:rsidP="00636C3C">
      <w:pPr>
        <w:rPr>
          <w:sz w:val="32"/>
          <w:szCs w:val="32"/>
          <w:lang w:val="en-US"/>
        </w:rPr>
      </w:pPr>
      <w:r w:rsidRPr="000849D5">
        <w:rPr>
          <w:sz w:val="32"/>
          <w:szCs w:val="32"/>
          <w:lang w:val="en-US"/>
        </w:rPr>
        <w:t>ORIENTATION QUESTIONNAIRE</w:t>
      </w:r>
    </w:p>
    <w:p w14:paraId="073F1B01" w14:textId="77777777" w:rsidR="00636C3C" w:rsidRPr="000849D5" w:rsidRDefault="00636C3C" w:rsidP="00636C3C">
      <w:pPr>
        <w:rPr>
          <w:sz w:val="32"/>
          <w:szCs w:val="32"/>
          <w:lang w:val="en-US"/>
        </w:rPr>
      </w:pPr>
    </w:p>
    <w:p w14:paraId="1AFBA04D" w14:textId="77777777" w:rsidR="00636C3C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Conducted in German. Here translated in English:</w:t>
      </w:r>
    </w:p>
    <w:p w14:paraId="42416085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</w:p>
    <w:p w14:paraId="6120B125" w14:textId="77777777" w:rsidR="00636C3C" w:rsidRPr="002B3E50" w:rsidRDefault="00636C3C" w:rsidP="00636C3C">
      <w:pPr>
        <w:rPr>
          <w:rFonts w:cs="Times New Roman"/>
          <w:b/>
          <w:bCs/>
          <w:i/>
          <w:iCs/>
          <w:lang w:val="en-US"/>
        </w:rPr>
      </w:pPr>
      <w:r w:rsidRPr="002B3E50">
        <w:rPr>
          <w:rFonts w:cs="Times New Roman"/>
          <w:b/>
          <w:bCs/>
          <w:i/>
          <w:iCs/>
          <w:lang w:val="en-US"/>
        </w:rPr>
        <w:t>Personal Orientation:</w:t>
      </w:r>
    </w:p>
    <w:p w14:paraId="3E38C8AF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is your first name?</w:t>
      </w:r>
    </w:p>
    <w:p w14:paraId="2377BF29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How old are you?</w:t>
      </w:r>
    </w:p>
    <w:p w14:paraId="43ED5CB7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is your profession?</w:t>
      </w:r>
    </w:p>
    <w:p w14:paraId="040AA3A3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is your date of birth?</w:t>
      </w:r>
    </w:p>
    <w:p w14:paraId="27345ED0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is your current address? (Street and number)</w:t>
      </w:r>
    </w:p>
    <w:p w14:paraId="1F2606B0" w14:textId="77777777" w:rsidR="00636C3C" w:rsidRPr="002B3E50" w:rsidRDefault="00636C3C" w:rsidP="00636C3C">
      <w:pPr>
        <w:rPr>
          <w:rFonts w:cs="Times New Roman"/>
          <w:b/>
          <w:bCs/>
          <w:i/>
          <w:iCs/>
          <w:lang w:val="en-US"/>
        </w:rPr>
      </w:pPr>
      <w:r w:rsidRPr="002B3E50">
        <w:rPr>
          <w:rFonts w:cs="Times New Roman"/>
          <w:b/>
          <w:bCs/>
          <w:i/>
          <w:iCs/>
          <w:lang w:val="en-US"/>
        </w:rPr>
        <w:t>Situational Orientation:</w:t>
      </w:r>
    </w:p>
    <w:p w14:paraId="10DB5F76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y are you here? What happened?</w:t>
      </w:r>
    </w:p>
    <w:p w14:paraId="4AE9FD52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therapy are you receiving?</w:t>
      </w:r>
    </w:p>
    <w:p w14:paraId="0DA80942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o cares for you here at night?)?</w:t>
      </w:r>
    </w:p>
    <w:p w14:paraId="0277F3FC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Do you know someone by name here? (Staff)</w:t>
      </w:r>
    </w:p>
    <w:p w14:paraId="4ED7B734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health insurance do you have?</w:t>
      </w:r>
    </w:p>
    <w:p w14:paraId="449C299F" w14:textId="77777777" w:rsidR="00636C3C" w:rsidRPr="002B3E50" w:rsidRDefault="00636C3C" w:rsidP="00636C3C">
      <w:pPr>
        <w:rPr>
          <w:rFonts w:cs="Times New Roman"/>
          <w:b/>
          <w:bCs/>
          <w:i/>
          <w:iCs/>
          <w:lang w:val="en-US"/>
        </w:rPr>
      </w:pPr>
      <w:r w:rsidRPr="002B3E50">
        <w:rPr>
          <w:rFonts w:cs="Times New Roman"/>
          <w:b/>
          <w:bCs/>
          <w:i/>
          <w:iCs/>
          <w:lang w:val="en-US"/>
        </w:rPr>
        <w:t>Geographical Orientation:</w:t>
      </w:r>
    </w:p>
    <w:p w14:paraId="35F5A08A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In which city are you currently?</w:t>
      </w:r>
    </w:p>
    <w:p w14:paraId="2B1C9790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In which state are you currently?</w:t>
      </w:r>
    </w:p>
    <w:p w14:paraId="02EF4975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is the name of the hospital you are in?</w:t>
      </w:r>
    </w:p>
    <w:p w14:paraId="30E1AE53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On which floor/station are you right now?</w:t>
      </w:r>
    </w:p>
    <w:p w14:paraId="5CE96F0F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In which direction would you have to travel from here to Berlin? (south)</w:t>
      </w:r>
    </w:p>
    <w:p w14:paraId="0256792E" w14:textId="77777777" w:rsidR="00636C3C" w:rsidRPr="002B3E50" w:rsidRDefault="00636C3C" w:rsidP="00636C3C">
      <w:pPr>
        <w:rPr>
          <w:rFonts w:cs="Times New Roman"/>
          <w:b/>
          <w:bCs/>
          <w:i/>
          <w:iCs/>
          <w:lang w:val="en-US"/>
        </w:rPr>
      </w:pPr>
      <w:r w:rsidRPr="002B3E50">
        <w:rPr>
          <w:rFonts w:cs="Times New Roman"/>
          <w:b/>
          <w:bCs/>
          <w:i/>
          <w:iCs/>
          <w:lang w:val="en-US"/>
        </w:rPr>
        <w:t>Temporal Orientation:</w:t>
      </w:r>
    </w:p>
    <w:p w14:paraId="4A738E4F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year is it?</w:t>
      </w:r>
    </w:p>
    <w:p w14:paraId="4E275A2C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month is it?</w:t>
      </w:r>
    </w:p>
    <w:p w14:paraId="56BB22EC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day of the week is it today?</w:t>
      </w:r>
    </w:p>
    <w:p w14:paraId="6437A8E0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What is today’s date? (Day, month, year)</w:t>
      </w:r>
    </w:p>
    <w:p w14:paraId="46567DDB" w14:textId="77777777" w:rsidR="00636C3C" w:rsidRPr="002B3E50" w:rsidRDefault="00636C3C" w:rsidP="00636C3C">
      <w:pPr>
        <w:rPr>
          <w:rFonts w:cs="Times New Roman"/>
          <w:i/>
          <w:iCs/>
          <w:lang w:val="en-US"/>
        </w:rPr>
      </w:pPr>
      <w:r w:rsidRPr="002B3E50">
        <w:rPr>
          <w:rFonts w:cs="Times New Roman"/>
          <w:i/>
          <w:iCs/>
          <w:lang w:val="en-US"/>
        </w:rPr>
        <w:t>Approximately what time is it right now? (± 1 hour)</w:t>
      </w:r>
    </w:p>
    <w:p w14:paraId="7F270449" w14:textId="77777777" w:rsidR="00636C3C" w:rsidRDefault="00636C3C"/>
    <w:sectPr w:rsidR="00636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3C"/>
    <w:rsid w:val="001072A2"/>
    <w:rsid w:val="00636C3C"/>
    <w:rsid w:val="008B66CB"/>
    <w:rsid w:val="00907EA7"/>
    <w:rsid w:val="00BD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28987"/>
  <w15:chartTrackingRefBased/>
  <w15:docId w15:val="{A583F5BD-274E-CF49-8171-0C870E031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journal"/>
    <w:qFormat/>
    <w:rsid w:val="00636C3C"/>
    <w:pPr>
      <w:spacing w:line="360" w:lineRule="auto"/>
      <w:jc w:val="both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753</Characters>
  <Application>Microsoft Office Word</Application>
  <DocSecurity>0</DocSecurity>
  <Lines>30</Lines>
  <Paragraphs>32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Fischer</dc:creator>
  <cp:keywords/>
  <dc:description/>
  <cp:lastModifiedBy>Carolyn Sperry</cp:lastModifiedBy>
  <cp:revision>3</cp:revision>
  <dcterms:created xsi:type="dcterms:W3CDTF">2025-10-28T22:48:00Z</dcterms:created>
  <dcterms:modified xsi:type="dcterms:W3CDTF">2025-10-28T22:49:00Z</dcterms:modified>
</cp:coreProperties>
</file>